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5D73E1" w14:textId="25ED2210" w:rsidR="00BB7660" w:rsidRDefault="006D78B8"/>
    <w:p w14:paraId="15408679" w14:textId="67738E72" w:rsidR="00D52802" w:rsidRDefault="00D52802"/>
    <w:p w14:paraId="572C97FC" w14:textId="64CF7FF4" w:rsidR="00D52802" w:rsidRDefault="00D52802"/>
    <w:p w14:paraId="076C9294" w14:textId="6B3FF08F" w:rsidR="00D52802" w:rsidRDefault="00D52802"/>
    <w:p w14:paraId="4A8B120D" w14:textId="34D55134" w:rsidR="00D52802" w:rsidRDefault="00D52802" w:rsidP="00F87395">
      <w:pPr>
        <w:jc w:val="center"/>
      </w:pPr>
      <w:bookmarkStart w:id="0" w:name="_Hlk95510401"/>
      <w:r w:rsidRPr="00944C7B">
        <w:rPr>
          <w:rFonts w:asciiTheme="majorBidi" w:hAnsiTheme="majorBidi" w:cstheme="majorBidi"/>
          <w:b/>
          <w:bCs/>
          <w:sz w:val="20"/>
          <w:szCs w:val="20"/>
        </w:rPr>
        <w:t xml:space="preserve">Supplementary Table </w:t>
      </w:r>
      <w:r>
        <w:rPr>
          <w:rFonts w:asciiTheme="majorBidi" w:hAnsiTheme="majorBidi" w:cstheme="majorBidi"/>
          <w:b/>
          <w:bCs/>
          <w:sz w:val="20"/>
          <w:szCs w:val="20"/>
        </w:rPr>
        <w:t>(</w:t>
      </w:r>
      <w:r w:rsidRPr="00944C7B">
        <w:rPr>
          <w:rFonts w:asciiTheme="majorBidi" w:hAnsiTheme="majorBidi" w:cstheme="majorBidi"/>
          <w:b/>
          <w:bCs/>
          <w:sz w:val="20"/>
          <w:szCs w:val="20"/>
        </w:rPr>
        <w:t>S</w:t>
      </w:r>
      <w:bookmarkEnd w:id="0"/>
      <w:r w:rsidR="00F87395">
        <w:rPr>
          <w:rFonts w:asciiTheme="majorBidi" w:hAnsiTheme="majorBidi" w:cstheme="majorBidi"/>
          <w:b/>
          <w:bCs/>
          <w:sz w:val="20"/>
          <w:szCs w:val="20"/>
        </w:rPr>
        <w:t>8</w:t>
      </w:r>
      <w:r>
        <w:rPr>
          <w:rFonts w:asciiTheme="majorBidi" w:hAnsiTheme="majorBidi" w:cstheme="majorBidi"/>
          <w:b/>
          <w:bCs/>
          <w:sz w:val="20"/>
          <w:szCs w:val="20"/>
        </w:rPr>
        <w:t>)</w:t>
      </w:r>
      <w:r w:rsidRPr="00944C7B"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r w:rsidR="00F87395" w:rsidRPr="00F87395">
        <w:rPr>
          <w:rFonts w:asciiTheme="majorBidi" w:hAnsiTheme="majorBidi" w:cstheme="majorBidi"/>
          <w:b/>
          <w:bCs/>
          <w:sz w:val="20"/>
          <w:szCs w:val="20"/>
        </w:rPr>
        <w:t xml:space="preserve">Relation between LMR, NMR, PLR, NLR, SII </w:t>
      </w:r>
      <w:r w:rsidRPr="00944C7B">
        <w:rPr>
          <w:rFonts w:asciiTheme="majorBidi" w:hAnsiTheme="majorBidi" w:cstheme="majorBidi"/>
          <w:b/>
          <w:bCs/>
          <w:sz w:val="20"/>
          <w:szCs w:val="20"/>
        </w:rPr>
        <w:t>and, treatment outcome, tumor recurrence, tumor progression and mortality in the studied DLBCL</w:t>
      </w:r>
      <w:r>
        <w:rPr>
          <w:rFonts w:asciiTheme="majorBidi" w:hAnsiTheme="majorBidi" w:cstheme="majorBidi"/>
          <w:b/>
          <w:bCs/>
          <w:sz w:val="20"/>
          <w:szCs w:val="20"/>
        </w:rPr>
        <w:t>.</w:t>
      </w:r>
      <w:r w:rsidR="00F87395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</w:p>
    <w:tbl>
      <w:tblPr>
        <w:tblStyle w:val="TableGrid"/>
        <w:tblW w:w="12819" w:type="dxa"/>
        <w:jc w:val="center"/>
        <w:tblInd w:w="-276" w:type="dxa"/>
        <w:tblLook w:val="04A0" w:firstRow="1" w:lastRow="0" w:firstColumn="1" w:lastColumn="0" w:noHBand="0" w:noVBand="1"/>
      </w:tblPr>
      <w:tblGrid>
        <w:gridCol w:w="1057"/>
        <w:gridCol w:w="1130"/>
        <w:gridCol w:w="1046"/>
        <w:gridCol w:w="680"/>
        <w:gridCol w:w="1094"/>
        <w:gridCol w:w="1111"/>
        <w:gridCol w:w="678"/>
        <w:gridCol w:w="1216"/>
        <w:gridCol w:w="1202"/>
        <w:gridCol w:w="678"/>
        <w:gridCol w:w="1026"/>
        <w:gridCol w:w="1229"/>
        <w:gridCol w:w="672"/>
      </w:tblGrid>
      <w:tr w:rsidR="00FA6C80" w:rsidRPr="0045498D" w14:paraId="7EF9D265" w14:textId="77777777" w:rsidTr="00FA6C80">
        <w:trPr>
          <w:trHeight w:val="180"/>
          <w:jc w:val="center"/>
        </w:trPr>
        <w:tc>
          <w:tcPr>
            <w:tcW w:w="1061" w:type="dxa"/>
            <w:vMerge w:val="restart"/>
          </w:tcPr>
          <w:p w14:paraId="54404F38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kers</w:t>
            </w:r>
          </w:p>
        </w:tc>
        <w:tc>
          <w:tcPr>
            <w:tcW w:w="2227" w:type="dxa"/>
            <w:gridSpan w:val="2"/>
          </w:tcPr>
          <w:p w14:paraId="422BF0A9" w14:textId="77777777" w:rsidR="00D52802" w:rsidRPr="00AE44F1" w:rsidRDefault="00D52802" w:rsidP="00CF40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eatment outcome</w:t>
            </w:r>
          </w:p>
        </w:tc>
        <w:tc>
          <w:tcPr>
            <w:tcW w:w="684" w:type="dxa"/>
            <w:vMerge w:val="restart"/>
          </w:tcPr>
          <w:p w14:paraId="2ABC4AA7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206" w:type="dxa"/>
            <w:gridSpan w:val="2"/>
          </w:tcPr>
          <w:p w14:paraId="1488B88B" w14:textId="77777777" w:rsidR="00D52802" w:rsidRPr="00AE44F1" w:rsidRDefault="00D52802" w:rsidP="00CF40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umor recurrence</w:t>
            </w:r>
          </w:p>
        </w:tc>
        <w:tc>
          <w:tcPr>
            <w:tcW w:w="681" w:type="dxa"/>
            <w:vMerge w:val="restart"/>
          </w:tcPr>
          <w:p w14:paraId="5C1C7819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427" w:type="dxa"/>
            <w:gridSpan w:val="2"/>
          </w:tcPr>
          <w:p w14:paraId="4B383B7C" w14:textId="77777777" w:rsidR="00D52802" w:rsidRPr="00AE44F1" w:rsidRDefault="00D52802" w:rsidP="00CF40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umor progression</w:t>
            </w:r>
          </w:p>
        </w:tc>
        <w:tc>
          <w:tcPr>
            <w:tcW w:w="681" w:type="dxa"/>
            <w:vMerge w:val="restart"/>
          </w:tcPr>
          <w:p w14:paraId="474EED2C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315" w:type="dxa"/>
            <w:gridSpan w:val="2"/>
          </w:tcPr>
          <w:p w14:paraId="39ED84C1" w14:textId="77777777" w:rsidR="00D52802" w:rsidRPr="00AE44F1" w:rsidRDefault="00D52802" w:rsidP="00CF40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537" w:type="dxa"/>
            <w:vMerge w:val="restart"/>
          </w:tcPr>
          <w:p w14:paraId="680ABCCC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</w:tr>
      <w:tr w:rsidR="00FA6C80" w:rsidRPr="0045498D" w14:paraId="2CF6CB8A" w14:textId="77777777" w:rsidTr="00FA6C80">
        <w:trPr>
          <w:trHeight w:val="90"/>
          <w:jc w:val="center"/>
        </w:trPr>
        <w:tc>
          <w:tcPr>
            <w:tcW w:w="1061" w:type="dxa"/>
            <w:vMerge/>
          </w:tcPr>
          <w:p w14:paraId="5109694C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</w:tcPr>
          <w:p w14:paraId="764A22CA" w14:textId="49CF7915" w:rsidR="00D52802" w:rsidRPr="00AE44F1" w:rsidRDefault="00D52802" w:rsidP="0050635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nsitive + Partial</w:t>
            </w:r>
          </w:p>
        </w:tc>
        <w:tc>
          <w:tcPr>
            <w:tcW w:w="1066" w:type="dxa"/>
          </w:tcPr>
          <w:p w14:paraId="1525A462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istant</w:t>
            </w:r>
          </w:p>
          <w:p w14:paraId="602006F6" w14:textId="14C48EF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84" w:type="dxa"/>
            <w:vMerge/>
          </w:tcPr>
          <w:p w14:paraId="47B7F085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73" w:type="dxa"/>
          </w:tcPr>
          <w:p w14:paraId="76930065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current</w:t>
            </w:r>
          </w:p>
          <w:p w14:paraId="008319FB" w14:textId="78CEA89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33" w:type="dxa"/>
          </w:tcPr>
          <w:p w14:paraId="40886C41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n-recurrent</w:t>
            </w:r>
          </w:p>
          <w:p w14:paraId="4CADCAB0" w14:textId="1FB8E259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81" w:type="dxa"/>
            <w:vMerge/>
          </w:tcPr>
          <w:p w14:paraId="42459568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21" w:type="dxa"/>
          </w:tcPr>
          <w:p w14:paraId="41959E6A" w14:textId="691A31A0" w:rsidR="00D52802" w:rsidRPr="00AE44F1" w:rsidRDefault="00D52802" w:rsidP="0050635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gressive</w:t>
            </w:r>
          </w:p>
        </w:tc>
        <w:tc>
          <w:tcPr>
            <w:tcW w:w="1206" w:type="dxa"/>
          </w:tcPr>
          <w:p w14:paraId="0DCE21CE" w14:textId="7AC3F0DC" w:rsidR="00D52802" w:rsidRPr="00AE44F1" w:rsidRDefault="00D52802" w:rsidP="0050635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n-progressive</w:t>
            </w:r>
          </w:p>
        </w:tc>
        <w:tc>
          <w:tcPr>
            <w:tcW w:w="681" w:type="dxa"/>
            <w:vMerge/>
          </w:tcPr>
          <w:p w14:paraId="37F3917C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55" w:type="dxa"/>
          </w:tcPr>
          <w:p w14:paraId="0F882185" w14:textId="31984E57" w:rsidR="00D52802" w:rsidRPr="00AE44F1" w:rsidRDefault="00D52802" w:rsidP="0050635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ed</w:t>
            </w:r>
          </w:p>
        </w:tc>
        <w:tc>
          <w:tcPr>
            <w:tcW w:w="1260" w:type="dxa"/>
          </w:tcPr>
          <w:p w14:paraId="1F0DE4B7" w14:textId="0369575A" w:rsidR="00D52802" w:rsidRPr="00AE44F1" w:rsidRDefault="00920785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2A5C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ive</w:t>
            </w:r>
            <w:r w:rsidR="00FA6C8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537" w:type="dxa"/>
            <w:vMerge/>
          </w:tcPr>
          <w:p w14:paraId="730BF65A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A6C80" w:rsidRPr="0045498D" w14:paraId="66F7C271" w14:textId="77777777" w:rsidTr="00FA6C80">
        <w:trPr>
          <w:jc w:val="center"/>
        </w:trPr>
        <w:tc>
          <w:tcPr>
            <w:tcW w:w="1061" w:type="dxa"/>
          </w:tcPr>
          <w:p w14:paraId="66E4532C" w14:textId="7178191B" w:rsidR="00B510AB" w:rsidRDefault="00B510AB" w:rsidP="00B510A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B510A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ym</w:t>
            </w:r>
            <w:proofErr w:type="spellEnd"/>
            <w:r w:rsidRPr="00B510A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/</w:t>
            </w:r>
            <w:proofErr w:type="spellStart"/>
            <w:r w:rsidRPr="00B510A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n</w:t>
            </w:r>
            <w:proofErr w:type="spellEnd"/>
          </w:p>
          <w:p w14:paraId="2234AD5B" w14:textId="663995CB" w:rsidR="00B510AB" w:rsidRDefault="00B510AB" w:rsidP="00B510A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510A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B510A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</w:p>
          <w:p w14:paraId="7E05CC4E" w14:textId="7D6D53ED" w:rsidR="00B510AB" w:rsidRPr="00AE44F1" w:rsidRDefault="00B510AB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510A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≥ 3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</w:tcPr>
          <w:p w14:paraId="08579EDB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475EEDC" w14:textId="160FA902" w:rsidR="00D52802" w:rsidRPr="0045498D" w:rsidRDefault="00593DF5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  <w:r w:rsidR="004A1367">
              <w:rPr>
                <w:rFonts w:asciiTheme="majorBidi" w:hAnsiTheme="majorBidi" w:cstheme="majorBidi"/>
                <w:sz w:val="20"/>
                <w:szCs w:val="20"/>
              </w:rPr>
              <w:t>(80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5B592358" w14:textId="0406F341" w:rsidR="00D52802" w:rsidRPr="0045498D" w:rsidRDefault="00593DF5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4A1367">
              <w:rPr>
                <w:rFonts w:asciiTheme="majorBidi" w:hAnsiTheme="majorBidi" w:cstheme="majorBidi"/>
                <w:sz w:val="20"/>
                <w:szCs w:val="20"/>
              </w:rPr>
              <w:t>(50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066" w:type="dxa"/>
          </w:tcPr>
          <w:p w14:paraId="78B8D51D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5D4B7DD" w14:textId="3070794B" w:rsidR="00D52802" w:rsidRPr="0045498D" w:rsidRDefault="00593DF5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4A1367">
              <w:rPr>
                <w:rFonts w:asciiTheme="majorBidi" w:hAnsiTheme="majorBidi" w:cstheme="majorBidi"/>
                <w:sz w:val="20"/>
                <w:szCs w:val="20"/>
              </w:rPr>
              <w:t xml:space="preserve"> (20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2C9E7CB7" w14:textId="2E1CE24B" w:rsidR="00D52802" w:rsidRPr="0045498D" w:rsidRDefault="00593DF5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4A1367">
              <w:rPr>
                <w:rFonts w:asciiTheme="majorBidi" w:hAnsiTheme="majorBidi" w:cstheme="majorBidi"/>
                <w:sz w:val="20"/>
                <w:szCs w:val="20"/>
              </w:rPr>
              <w:t>(50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84" w:type="dxa"/>
          </w:tcPr>
          <w:p w14:paraId="572353BE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1508302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8BE952F" w14:textId="54EEEDB2" w:rsidR="00D52802" w:rsidRPr="0045498D" w:rsidRDefault="0019028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70</w:t>
            </w:r>
          </w:p>
        </w:tc>
        <w:tc>
          <w:tcPr>
            <w:tcW w:w="1073" w:type="dxa"/>
          </w:tcPr>
          <w:p w14:paraId="1B798928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08F964B" w14:textId="4FC3AFFB" w:rsidR="00D52802" w:rsidRPr="0045498D" w:rsidRDefault="00593DF5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4A1367">
              <w:rPr>
                <w:rFonts w:asciiTheme="majorBidi" w:hAnsiTheme="majorBidi" w:cstheme="majorBidi"/>
                <w:sz w:val="20"/>
                <w:szCs w:val="20"/>
              </w:rPr>
              <w:t xml:space="preserve"> (26.7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3F857368" w14:textId="4901F899" w:rsidR="00D52802" w:rsidRPr="0045498D" w:rsidRDefault="00593DF5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(</w:t>
            </w:r>
            <w:r w:rsidR="005E2D4C">
              <w:rPr>
                <w:rFonts w:asciiTheme="majorBidi" w:hAnsiTheme="majorBidi" w:cstheme="majorBidi"/>
                <w:sz w:val="20"/>
                <w:szCs w:val="20"/>
              </w:rPr>
              <w:t>13.3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133" w:type="dxa"/>
          </w:tcPr>
          <w:p w14:paraId="4EE6F1D2" w14:textId="33A41D47" w:rsidR="00D52802" w:rsidRPr="0045498D" w:rsidRDefault="00D52802" w:rsidP="00FA6C8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       </w:t>
            </w:r>
            <w:r w:rsidR="00593DF5"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 w:rsidR="004A1367">
              <w:rPr>
                <w:rFonts w:asciiTheme="majorBidi" w:hAnsiTheme="majorBidi" w:cstheme="majorBidi"/>
                <w:sz w:val="20"/>
                <w:szCs w:val="20"/>
              </w:rPr>
              <w:t>(73.3)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0CD7EC3E" w14:textId="0A2063E9" w:rsidR="00D52802" w:rsidRPr="0045498D" w:rsidRDefault="00593DF5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 w:rsidR="005E2D4C">
              <w:rPr>
                <w:rFonts w:asciiTheme="majorBidi" w:hAnsiTheme="majorBidi" w:cstheme="majorBidi"/>
                <w:sz w:val="20"/>
                <w:szCs w:val="20"/>
              </w:rPr>
              <w:t>(86.7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81" w:type="dxa"/>
          </w:tcPr>
          <w:p w14:paraId="528ED007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BCF7DA6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21432BA" w14:textId="072E287E" w:rsidR="00D52802" w:rsidRPr="0045498D" w:rsidRDefault="0019028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48</w:t>
            </w:r>
          </w:p>
        </w:tc>
        <w:tc>
          <w:tcPr>
            <w:tcW w:w="1221" w:type="dxa"/>
          </w:tcPr>
          <w:p w14:paraId="50677F55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D8CBD3E" w14:textId="4CE1A6C3" w:rsidR="00D52802" w:rsidRPr="0045498D" w:rsidRDefault="00593DF5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5E2D4C">
              <w:rPr>
                <w:rFonts w:asciiTheme="majorBidi" w:hAnsiTheme="majorBidi" w:cstheme="majorBidi"/>
                <w:sz w:val="20"/>
                <w:szCs w:val="20"/>
              </w:rPr>
              <w:t xml:space="preserve"> (50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0B44B371" w14:textId="715B75ED" w:rsidR="00D52802" w:rsidRPr="0045498D" w:rsidRDefault="00593DF5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5E2D4C">
              <w:rPr>
                <w:rFonts w:asciiTheme="majorBidi" w:hAnsiTheme="majorBidi" w:cstheme="majorBidi"/>
                <w:sz w:val="20"/>
                <w:szCs w:val="20"/>
              </w:rPr>
              <w:t xml:space="preserve"> (50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206" w:type="dxa"/>
          </w:tcPr>
          <w:p w14:paraId="78AF55B9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9788042" w14:textId="07C75FC9" w:rsidR="00D52802" w:rsidRPr="0045498D" w:rsidRDefault="00593DF5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5E2D4C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0%)</w:t>
            </w:r>
          </w:p>
          <w:p w14:paraId="1EDD4D1A" w14:textId="0FDD757D" w:rsidR="00D52802" w:rsidRPr="0045498D" w:rsidRDefault="00593DF5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5E2D4C">
              <w:rPr>
                <w:rFonts w:asciiTheme="majorBidi" w:hAnsiTheme="majorBidi" w:cstheme="majorBidi"/>
                <w:sz w:val="20"/>
                <w:szCs w:val="20"/>
              </w:rPr>
              <w:t xml:space="preserve"> (5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0%)</w:t>
            </w:r>
          </w:p>
        </w:tc>
        <w:tc>
          <w:tcPr>
            <w:tcW w:w="681" w:type="dxa"/>
          </w:tcPr>
          <w:p w14:paraId="2AE3B24B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C3BA489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7240BF1" w14:textId="6C2A0110" w:rsidR="00D52802" w:rsidRPr="0045498D" w:rsidRDefault="0019028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40</w:t>
            </w:r>
          </w:p>
        </w:tc>
        <w:tc>
          <w:tcPr>
            <w:tcW w:w="1055" w:type="dxa"/>
          </w:tcPr>
          <w:p w14:paraId="36C2B3A6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672ADF6" w14:textId="73BFD325" w:rsidR="00D52802" w:rsidRPr="0045498D" w:rsidRDefault="006857F5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5E2D4C">
              <w:rPr>
                <w:rFonts w:asciiTheme="majorBidi" w:hAnsiTheme="majorBidi" w:cstheme="majorBidi"/>
                <w:sz w:val="20"/>
                <w:szCs w:val="20"/>
              </w:rPr>
              <w:t>(31.6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58889B38" w14:textId="07727A4C" w:rsidR="00D52802" w:rsidRPr="0045498D" w:rsidRDefault="006857F5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5E2D4C">
              <w:rPr>
                <w:rFonts w:asciiTheme="majorBidi" w:hAnsiTheme="majorBidi" w:cstheme="majorBidi"/>
                <w:sz w:val="20"/>
                <w:szCs w:val="20"/>
              </w:rPr>
              <w:t>(7.1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260" w:type="dxa"/>
          </w:tcPr>
          <w:p w14:paraId="1E7EB56B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E028270" w14:textId="0F837C04" w:rsidR="00D52802" w:rsidRPr="0045498D" w:rsidRDefault="006857F5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 w:rsidR="005E2D4C">
              <w:rPr>
                <w:rFonts w:asciiTheme="majorBidi" w:hAnsiTheme="majorBidi" w:cstheme="majorBidi"/>
                <w:sz w:val="20"/>
                <w:szCs w:val="20"/>
              </w:rPr>
              <w:t xml:space="preserve"> (68.4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41530836" w14:textId="4CA130FD" w:rsidR="00D52802" w:rsidRPr="0045498D" w:rsidRDefault="006857F5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 w:rsidR="005E2D4C">
              <w:rPr>
                <w:rFonts w:asciiTheme="majorBidi" w:hAnsiTheme="majorBidi" w:cstheme="majorBidi"/>
                <w:sz w:val="20"/>
                <w:szCs w:val="20"/>
              </w:rPr>
              <w:t>(92.9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537" w:type="dxa"/>
          </w:tcPr>
          <w:p w14:paraId="296ECD78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ACD43DF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FB17C3B" w14:textId="0C7E9362" w:rsidR="00D52802" w:rsidRPr="0045498D" w:rsidRDefault="0019028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05</w:t>
            </w:r>
          </w:p>
        </w:tc>
      </w:tr>
      <w:tr w:rsidR="00FA6C80" w:rsidRPr="0045498D" w14:paraId="536ECEA9" w14:textId="77777777" w:rsidTr="00FA6C80">
        <w:trPr>
          <w:jc w:val="center"/>
        </w:trPr>
        <w:tc>
          <w:tcPr>
            <w:tcW w:w="1061" w:type="dxa"/>
          </w:tcPr>
          <w:p w14:paraId="7544AF71" w14:textId="61513BA1" w:rsidR="00B510AB" w:rsidRDefault="00B510AB" w:rsidP="00B510A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B510A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u</w:t>
            </w:r>
            <w:proofErr w:type="spellEnd"/>
            <w:r w:rsidRPr="00B510A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/</w:t>
            </w:r>
            <w:proofErr w:type="spellStart"/>
            <w:r w:rsidRPr="00B510A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n</w:t>
            </w:r>
            <w:proofErr w:type="spellEnd"/>
            <w:r w:rsidRPr="00B510A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  <w:p w14:paraId="4ECB31F1" w14:textId="77777777" w:rsidR="00B510AB" w:rsidRDefault="00B510AB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510A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 7.4</w:t>
            </w:r>
          </w:p>
          <w:p w14:paraId="11263BF6" w14:textId="1425C4F5" w:rsidR="00D52802" w:rsidRPr="00AE44F1" w:rsidRDefault="00B510AB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510A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≥ 7.4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</w:tcPr>
          <w:p w14:paraId="0ED99F5B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DC32EBE" w14:textId="78BF6BCD" w:rsidR="00D52802" w:rsidRPr="0045498D" w:rsidRDefault="00593DF5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 w:rsidR="005E2D4C">
              <w:rPr>
                <w:rFonts w:asciiTheme="majorBidi" w:hAnsiTheme="majorBidi" w:cstheme="majorBidi"/>
                <w:sz w:val="20"/>
                <w:szCs w:val="20"/>
              </w:rPr>
              <w:t>(73.3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53E500D8" w14:textId="16F51878" w:rsidR="00D52802" w:rsidRPr="0045498D" w:rsidRDefault="00593DF5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5E2D4C">
              <w:rPr>
                <w:rFonts w:asciiTheme="majorBidi" w:hAnsiTheme="majorBidi" w:cstheme="majorBidi"/>
                <w:sz w:val="20"/>
                <w:szCs w:val="20"/>
              </w:rPr>
              <w:t>(56.25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066" w:type="dxa"/>
          </w:tcPr>
          <w:p w14:paraId="22A86918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1D48A39" w14:textId="04CCC59D" w:rsidR="00D52802" w:rsidRPr="0045498D" w:rsidRDefault="00593DF5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5E2D4C">
              <w:rPr>
                <w:rFonts w:asciiTheme="majorBidi" w:hAnsiTheme="majorBidi" w:cstheme="majorBidi"/>
                <w:sz w:val="20"/>
                <w:szCs w:val="20"/>
              </w:rPr>
              <w:t xml:space="preserve"> (26.7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41C771A4" w14:textId="7B48D1C3" w:rsidR="00D52802" w:rsidRPr="0045498D" w:rsidRDefault="00593DF5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5E2D4C">
              <w:rPr>
                <w:rFonts w:asciiTheme="majorBidi" w:hAnsiTheme="majorBidi" w:cstheme="majorBidi"/>
                <w:sz w:val="20"/>
                <w:szCs w:val="20"/>
              </w:rPr>
              <w:t>(43.75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84" w:type="dxa"/>
          </w:tcPr>
          <w:p w14:paraId="1B5F7E9E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989254D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D68D3C3" w14:textId="478E23F5" w:rsidR="00D52802" w:rsidRPr="0045498D" w:rsidRDefault="000C33B1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36</w:t>
            </w:r>
          </w:p>
        </w:tc>
        <w:tc>
          <w:tcPr>
            <w:tcW w:w="1073" w:type="dxa"/>
          </w:tcPr>
          <w:p w14:paraId="619769B7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8BF80D4" w14:textId="6A4AD5AB" w:rsidR="00D52802" w:rsidRPr="0045498D" w:rsidRDefault="00593DF5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29234A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29234A">
              <w:rPr>
                <w:rFonts w:asciiTheme="majorBidi" w:hAnsiTheme="majorBidi" w:cstheme="majorBidi"/>
                <w:sz w:val="20"/>
                <w:szCs w:val="20"/>
              </w:rPr>
              <w:t>.8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35BDF558" w14:textId="25A73616" w:rsidR="00D52802" w:rsidRPr="0045498D" w:rsidRDefault="00593DF5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29234A">
              <w:rPr>
                <w:rFonts w:asciiTheme="majorBidi" w:hAnsiTheme="majorBidi" w:cstheme="majorBidi"/>
                <w:sz w:val="20"/>
                <w:szCs w:val="20"/>
              </w:rPr>
              <w:t>(12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.5%)</w:t>
            </w:r>
          </w:p>
        </w:tc>
        <w:tc>
          <w:tcPr>
            <w:tcW w:w="1133" w:type="dxa"/>
          </w:tcPr>
          <w:p w14:paraId="0CE64E66" w14:textId="046969DB" w:rsidR="00D52802" w:rsidRDefault="00D52802" w:rsidP="00B510A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        </w:t>
            </w:r>
          </w:p>
          <w:p w14:paraId="7A5A5D8B" w14:textId="2CB5E5CC" w:rsidR="00D52802" w:rsidRPr="0045498D" w:rsidRDefault="00593DF5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29234A">
              <w:rPr>
                <w:rFonts w:asciiTheme="majorBidi" w:hAnsiTheme="majorBidi" w:cstheme="majorBidi"/>
                <w:sz w:val="20"/>
                <w:szCs w:val="20"/>
              </w:rPr>
              <w:t>(69.2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77C38A10" w14:textId="2091AD68" w:rsidR="00D52802" w:rsidRPr="0045498D" w:rsidRDefault="00593DF5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  <w:r w:rsidR="0029234A">
              <w:rPr>
                <w:rFonts w:asciiTheme="majorBidi" w:hAnsiTheme="majorBidi" w:cstheme="majorBidi"/>
                <w:sz w:val="20"/>
                <w:szCs w:val="20"/>
              </w:rPr>
              <w:t>(87.5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81" w:type="dxa"/>
          </w:tcPr>
          <w:p w14:paraId="15580603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CEB5CBB" w14:textId="2DDEDC4A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0C33B1">
              <w:rPr>
                <w:rFonts w:asciiTheme="majorBidi" w:hAnsiTheme="majorBidi" w:cstheme="majorBidi"/>
                <w:sz w:val="20"/>
                <w:szCs w:val="20"/>
              </w:rPr>
              <w:t>.455</w:t>
            </w:r>
          </w:p>
        </w:tc>
        <w:tc>
          <w:tcPr>
            <w:tcW w:w="1221" w:type="dxa"/>
          </w:tcPr>
          <w:p w14:paraId="793315E0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7DB3068" w14:textId="317BBC50" w:rsidR="00D52802" w:rsidRPr="0045498D" w:rsidRDefault="00593DF5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29234A">
              <w:rPr>
                <w:rFonts w:asciiTheme="majorBidi" w:hAnsiTheme="majorBidi" w:cstheme="majorBidi"/>
                <w:sz w:val="20"/>
                <w:szCs w:val="20"/>
              </w:rPr>
              <w:t>(60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6EDCCD56" w14:textId="233DE682" w:rsidR="00D52802" w:rsidRPr="0045498D" w:rsidRDefault="00593DF5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29234A">
              <w:rPr>
                <w:rFonts w:asciiTheme="majorBidi" w:hAnsiTheme="majorBidi" w:cstheme="majorBidi"/>
                <w:sz w:val="20"/>
                <w:szCs w:val="20"/>
              </w:rPr>
              <w:t xml:space="preserve"> (66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.7%)</w:t>
            </w:r>
          </w:p>
        </w:tc>
        <w:tc>
          <w:tcPr>
            <w:tcW w:w="1206" w:type="dxa"/>
          </w:tcPr>
          <w:p w14:paraId="49DC968B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E881FF9" w14:textId="72F41EB4" w:rsidR="00D52802" w:rsidRPr="0045498D" w:rsidRDefault="00593DF5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29234A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0%)</w:t>
            </w:r>
          </w:p>
          <w:p w14:paraId="373F6641" w14:textId="0C81CAD5" w:rsidR="00D52802" w:rsidRPr="0045498D" w:rsidRDefault="00593DF5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29234A">
              <w:rPr>
                <w:rFonts w:asciiTheme="majorBidi" w:hAnsiTheme="majorBidi" w:cstheme="majorBidi"/>
                <w:sz w:val="20"/>
                <w:szCs w:val="20"/>
              </w:rPr>
              <w:t xml:space="preserve"> (33.3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81" w:type="dxa"/>
          </w:tcPr>
          <w:p w14:paraId="16429A71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42B97D4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76C4B06" w14:textId="04B5885D" w:rsidR="00D52802" w:rsidRPr="0045498D" w:rsidRDefault="0019028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88</w:t>
            </w:r>
          </w:p>
        </w:tc>
        <w:tc>
          <w:tcPr>
            <w:tcW w:w="1055" w:type="dxa"/>
          </w:tcPr>
          <w:p w14:paraId="17736329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0AFE626" w14:textId="663DEDAC" w:rsidR="00D52802" w:rsidRPr="0045498D" w:rsidRDefault="006857F5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29234A">
              <w:rPr>
                <w:rFonts w:asciiTheme="majorBidi" w:hAnsiTheme="majorBidi" w:cstheme="majorBidi"/>
                <w:sz w:val="20"/>
                <w:szCs w:val="20"/>
              </w:rPr>
              <w:t>(7.1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371D19DF" w14:textId="4ECFBBE8" w:rsidR="00D52802" w:rsidRPr="0045498D" w:rsidRDefault="006857F5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29234A">
              <w:rPr>
                <w:rFonts w:asciiTheme="majorBidi" w:hAnsiTheme="majorBidi" w:cstheme="majorBidi"/>
                <w:sz w:val="20"/>
                <w:szCs w:val="20"/>
              </w:rPr>
              <w:t>(27.8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260" w:type="dxa"/>
          </w:tcPr>
          <w:p w14:paraId="3D8ABE19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EAB946F" w14:textId="46D31053" w:rsidR="00D52802" w:rsidRPr="0045498D" w:rsidRDefault="006857F5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 w:rsidR="0029234A">
              <w:rPr>
                <w:rFonts w:asciiTheme="majorBidi" w:hAnsiTheme="majorBidi" w:cstheme="majorBidi"/>
                <w:sz w:val="20"/>
                <w:szCs w:val="20"/>
              </w:rPr>
              <w:t xml:space="preserve"> (92.9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676A2782" w14:textId="7A48980E" w:rsidR="00D52802" w:rsidRPr="0045498D" w:rsidRDefault="006857F5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 w:rsidR="0029234A">
              <w:rPr>
                <w:rFonts w:asciiTheme="majorBidi" w:hAnsiTheme="majorBidi" w:cstheme="majorBidi"/>
                <w:sz w:val="20"/>
                <w:szCs w:val="20"/>
              </w:rPr>
              <w:t>(72.2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537" w:type="dxa"/>
          </w:tcPr>
          <w:p w14:paraId="6E7AA77A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277D9D2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AEC39B5" w14:textId="5FAEF3D8" w:rsidR="00D52802" w:rsidRPr="0045498D" w:rsidRDefault="0019028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04</w:t>
            </w:r>
          </w:p>
        </w:tc>
      </w:tr>
      <w:tr w:rsidR="00FA6C80" w:rsidRPr="0045498D" w14:paraId="54A66079" w14:textId="77777777" w:rsidTr="00FA6C80">
        <w:trPr>
          <w:trHeight w:val="1277"/>
          <w:jc w:val="center"/>
        </w:trPr>
        <w:tc>
          <w:tcPr>
            <w:tcW w:w="1061" w:type="dxa"/>
          </w:tcPr>
          <w:p w14:paraId="5676051F" w14:textId="5B0EAC48" w:rsidR="00B510AB" w:rsidRDefault="00B510AB" w:rsidP="00B510A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510A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l/</w:t>
            </w:r>
            <w:proofErr w:type="spellStart"/>
            <w:r w:rsidRPr="00B510A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ym</w:t>
            </w:r>
            <w:proofErr w:type="spellEnd"/>
            <w:r w:rsidRPr="00B510A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  <w:p w14:paraId="0EE6B1B0" w14:textId="77777777" w:rsidR="00B510AB" w:rsidRDefault="00B510AB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510A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 134.273</w:t>
            </w:r>
          </w:p>
          <w:p w14:paraId="3D2462ED" w14:textId="783721B9" w:rsidR="00D52802" w:rsidRPr="00AE44F1" w:rsidRDefault="00B510AB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510A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≥134.273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</w:tcPr>
          <w:p w14:paraId="6B2EB069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4B7CA5C" w14:textId="468403F5" w:rsidR="00D52802" w:rsidRPr="0045498D" w:rsidRDefault="00B510AB" w:rsidP="00B510A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8319F2">
              <w:rPr>
                <w:rFonts w:asciiTheme="majorBidi" w:hAnsiTheme="majorBidi" w:cstheme="majorBidi"/>
                <w:sz w:val="20"/>
                <w:szCs w:val="20"/>
              </w:rPr>
              <w:t>(53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.0%)</w:t>
            </w:r>
          </w:p>
          <w:p w14:paraId="39DB0410" w14:textId="6D18765F" w:rsidR="00D52802" w:rsidRPr="0045498D" w:rsidRDefault="008319F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(71.4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066" w:type="dxa"/>
          </w:tcPr>
          <w:p w14:paraId="2314197F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4FFF951" w14:textId="3E18491F" w:rsidR="00D52802" w:rsidRPr="0045498D" w:rsidRDefault="008319F2" w:rsidP="00B510A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 (47.0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5B0C7A22" w14:textId="12D7702F" w:rsidR="00D52802" w:rsidRPr="0045498D" w:rsidRDefault="008319F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(28.6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84" w:type="dxa"/>
          </w:tcPr>
          <w:p w14:paraId="08B63ECD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293E6C9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F097C39" w14:textId="1F5257AA" w:rsidR="00D52802" w:rsidRDefault="00831FFA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95</w:t>
            </w:r>
          </w:p>
          <w:p w14:paraId="79EF49F4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BF51F22" w14:textId="23B0F80B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3" w:type="dxa"/>
          </w:tcPr>
          <w:p w14:paraId="6DB0180A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B5AABB4" w14:textId="3B327B90" w:rsidR="00D52802" w:rsidRPr="0045498D" w:rsidRDefault="00831FFA" w:rsidP="00B510A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(20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0079C5CD" w14:textId="2248E861" w:rsidR="00D52802" w:rsidRPr="0045498D" w:rsidRDefault="00831FFA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E557C2">
              <w:rPr>
                <w:rFonts w:asciiTheme="majorBidi" w:hAnsiTheme="majorBidi" w:cstheme="majorBidi"/>
                <w:sz w:val="20"/>
                <w:szCs w:val="20"/>
              </w:rPr>
              <w:t>(2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1.4%)</w:t>
            </w:r>
          </w:p>
        </w:tc>
        <w:tc>
          <w:tcPr>
            <w:tcW w:w="1133" w:type="dxa"/>
          </w:tcPr>
          <w:p w14:paraId="285DB844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D02694E" w14:textId="4313C2E7" w:rsidR="00D52802" w:rsidRPr="0045498D" w:rsidRDefault="00831FFA" w:rsidP="00FA6C8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(8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0%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1</w:t>
            </w:r>
            <w:r w:rsidR="00E557C2">
              <w:rPr>
                <w:rFonts w:asciiTheme="majorBidi" w:hAnsiTheme="majorBidi" w:cstheme="majorBidi"/>
                <w:sz w:val="20"/>
                <w:szCs w:val="20"/>
              </w:rPr>
              <w:t>(78.6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81" w:type="dxa"/>
          </w:tcPr>
          <w:p w14:paraId="508E921A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03F40CE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A60243" w14:textId="076D0D23" w:rsidR="00D52802" w:rsidRPr="0045498D" w:rsidRDefault="00E557C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16</w:t>
            </w:r>
          </w:p>
        </w:tc>
        <w:tc>
          <w:tcPr>
            <w:tcW w:w="1221" w:type="dxa"/>
          </w:tcPr>
          <w:p w14:paraId="44FD51D2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BE3F3DA" w14:textId="5DAC4824" w:rsidR="00D52802" w:rsidRPr="0045498D" w:rsidRDefault="00597D42" w:rsidP="00B510A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 (50.0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630EC9EF" w14:textId="7A574713" w:rsidR="00D52802" w:rsidRPr="0045498D" w:rsidRDefault="00597D4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 (66.7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206" w:type="dxa"/>
          </w:tcPr>
          <w:p w14:paraId="1788F2B7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47440CD" w14:textId="58B1F6A2" w:rsidR="00D52802" w:rsidRPr="0045498D" w:rsidRDefault="00597D42" w:rsidP="00B510A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 (5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4AE6C75F" w14:textId="17184665" w:rsidR="00D52802" w:rsidRPr="0045498D" w:rsidRDefault="00597D4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 (33.3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81" w:type="dxa"/>
          </w:tcPr>
          <w:p w14:paraId="127B6B9E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FA95E23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F8D40BA" w14:textId="6835BA2F" w:rsidR="00D52802" w:rsidRPr="0045498D" w:rsidRDefault="00597D4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52</w:t>
            </w:r>
          </w:p>
        </w:tc>
        <w:tc>
          <w:tcPr>
            <w:tcW w:w="1055" w:type="dxa"/>
          </w:tcPr>
          <w:p w14:paraId="6FC7E853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C9148AB" w14:textId="1FC50A53" w:rsidR="00D52802" w:rsidRPr="0045498D" w:rsidRDefault="007972FB" w:rsidP="00597D4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(5.9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5C9D97B2" w14:textId="4021A98F" w:rsidR="00D52802" w:rsidRPr="0045498D" w:rsidRDefault="005B5246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(33.3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260" w:type="dxa"/>
          </w:tcPr>
          <w:p w14:paraId="66DC40FB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982E41C" w14:textId="71900302" w:rsidR="00D52802" w:rsidRPr="0045498D" w:rsidRDefault="007972FB" w:rsidP="00B510A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(94.1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4D75D61F" w14:textId="596AB17B" w:rsidR="00D52802" w:rsidRPr="0045498D" w:rsidRDefault="007972FB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="005B5246">
              <w:rPr>
                <w:rFonts w:asciiTheme="majorBidi" w:hAnsiTheme="majorBidi" w:cstheme="majorBidi"/>
                <w:sz w:val="20"/>
                <w:szCs w:val="20"/>
              </w:rPr>
              <w:t xml:space="preserve"> (66.7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537" w:type="dxa"/>
          </w:tcPr>
          <w:p w14:paraId="3CA435D5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9A25972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44E2320" w14:textId="263471B6" w:rsidR="00D52802" w:rsidRPr="0045498D" w:rsidRDefault="005B5246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06</w:t>
            </w:r>
          </w:p>
        </w:tc>
      </w:tr>
      <w:tr w:rsidR="00FA6C80" w:rsidRPr="0045498D" w14:paraId="6219CCEA" w14:textId="77777777" w:rsidTr="00FA6C80">
        <w:trPr>
          <w:jc w:val="center"/>
        </w:trPr>
        <w:tc>
          <w:tcPr>
            <w:tcW w:w="1061" w:type="dxa"/>
          </w:tcPr>
          <w:p w14:paraId="4DF9CC49" w14:textId="5CF4290F" w:rsidR="00B510AB" w:rsidRDefault="00B510AB" w:rsidP="00B510A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B510A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u</w:t>
            </w:r>
            <w:proofErr w:type="spellEnd"/>
            <w:r w:rsidRPr="00B510A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/</w:t>
            </w:r>
            <w:proofErr w:type="spellStart"/>
            <w:r w:rsidRPr="00B510A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ym</w:t>
            </w:r>
            <w:proofErr w:type="spellEnd"/>
            <w:r w:rsidRPr="00B510A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  <w:p w14:paraId="6754F9B7" w14:textId="72CAE8C3" w:rsidR="00D52802" w:rsidRPr="00AE44F1" w:rsidRDefault="00B510AB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510A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2.131    ≥ 2.131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</w:tcPr>
          <w:p w14:paraId="19EF7FA2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4002FEA" w14:textId="58576246" w:rsidR="00D52802" w:rsidRPr="0045498D" w:rsidRDefault="008319F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(56.25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663AD11D" w14:textId="535075E4" w:rsidR="00D52802" w:rsidRPr="0045498D" w:rsidRDefault="008319F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(70.6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066" w:type="dxa"/>
          </w:tcPr>
          <w:p w14:paraId="5D299C91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0684BC2" w14:textId="3A03F4F3" w:rsidR="00D52802" w:rsidRPr="0045498D" w:rsidRDefault="008319F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(43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.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5C2F063A" w14:textId="469B16F9" w:rsidR="00D52802" w:rsidRPr="0045498D" w:rsidRDefault="008319F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(29.4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84" w:type="dxa"/>
          </w:tcPr>
          <w:p w14:paraId="130EB41E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6209C98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C2447D1" w14:textId="687DFCB9" w:rsidR="00D52802" w:rsidRDefault="00831FFA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21</w:t>
            </w:r>
          </w:p>
          <w:p w14:paraId="36E3D32D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D292C4E" w14:textId="0A62AAAC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3" w:type="dxa"/>
          </w:tcPr>
          <w:p w14:paraId="3F1933E6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4E8D818" w14:textId="66CB78D0" w:rsidR="00D52802" w:rsidRPr="0045498D" w:rsidRDefault="00E557C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(20%) 2(13.3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133" w:type="dxa"/>
          </w:tcPr>
          <w:p w14:paraId="2E1A3EAE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FE36AE2" w14:textId="47B9F402" w:rsidR="00D52802" w:rsidRPr="0045498D" w:rsidRDefault="00E557C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 (8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0%)</w:t>
            </w:r>
          </w:p>
          <w:p w14:paraId="1288397E" w14:textId="1985A8C4" w:rsidR="00D52802" w:rsidRPr="0045498D" w:rsidRDefault="00E557C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(86.7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81" w:type="dxa"/>
          </w:tcPr>
          <w:p w14:paraId="19F3C418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7B6873D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06F03AD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21" w:type="dxa"/>
          </w:tcPr>
          <w:p w14:paraId="4F473643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9F975BD" w14:textId="28C947A2" w:rsidR="00D52802" w:rsidRPr="0045498D" w:rsidRDefault="00597D4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 (62.5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7226C5D9" w14:textId="2309F238" w:rsidR="00D52802" w:rsidRPr="0045498D" w:rsidRDefault="00597D4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 (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%) </w:t>
            </w:r>
          </w:p>
        </w:tc>
        <w:tc>
          <w:tcPr>
            <w:tcW w:w="1206" w:type="dxa"/>
          </w:tcPr>
          <w:p w14:paraId="2A2E492A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CB9951E" w14:textId="08D2AFBA" w:rsidR="00D52802" w:rsidRPr="0045498D" w:rsidRDefault="00597D4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 (37.5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069A76F8" w14:textId="564D0CD8" w:rsidR="00D52802" w:rsidRPr="0045498D" w:rsidRDefault="00597D4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 (25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81" w:type="dxa"/>
          </w:tcPr>
          <w:p w14:paraId="6ED2BE1D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5D45D51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073C971" w14:textId="76548283" w:rsidR="00D52802" w:rsidRPr="0045498D" w:rsidRDefault="00597D4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28</w:t>
            </w:r>
          </w:p>
        </w:tc>
        <w:tc>
          <w:tcPr>
            <w:tcW w:w="1055" w:type="dxa"/>
          </w:tcPr>
          <w:p w14:paraId="0EEE7060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C59C320" w14:textId="3BF94074" w:rsidR="00D52802" w:rsidRPr="0045498D" w:rsidRDefault="00B848A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(0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4A9FA1EE" w14:textId="5F05E154" w:rsidR="00D52802" w:rsidRPr="0045498D" w:rsidRDefault="00B848A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(33.3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260" w:type="dxa"/>
          </w:tcPr>
          <w:p w14:paraId="1F6DC18E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0A717C3" w14:textId="09431CE8" w:rsidR="00D52802" w:rsidRPr="0045498D" w:rsidRDefault="00B848A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 (100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35477001" w14:textId="594E40A9" w:rsidR="00D52802" w:rsidRPr="0045498D" w:rsidRDefault="00B848A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(66.7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537" w:type="dxa"/>
          </w:tcPr>
          <w:p w14:paraId="38F1B667" w14:textId="77777777" w:rsidR="00B848A2" w:rsidRPr="0045498D" w:rsidRDefault="00B848A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6FFF045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3B14110" w14:textId="38A319DE" w:rsidR="00D52802" w:rsidRPr="0045498D" w:rsidRDefault="00B848A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27</w:t>
            </w:r>
          </w:p>
        </w:tc>
      </w:tr>
      <w:tr w:rsidR="00FA6C80" w:rsidRPr="0045498D" w14:paraId="33244047" w14:textId="77777777" w:rsidTr="00FA6C80">
        <w:trPr>
          <w:trHeight w:val="899"/>
          <w:jc w:val="center"/>
        </w:trPr>
        <w:tc>
          <w:tcPr>
            <w:tcW w:w="1061" w:type="dxa"/>
          </w:tcPr>
          <w:p w14:paraId="61E039F4" w14:textId="71803391" w:rsidR="00D52802" w:rsidRDefault="00B510AB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510A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II </w:t>
            </w:r>
          </w:p>
          <w:p w14:paraId="4E623180" w14:textId="77777777" w:rsidR="00B510AB" w:rsidRDefault="00B510AB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510A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477.189</w:t>
            </w:r>
          </w:p>
          <w:p w14:paraId="3FA7F88D" w14:textId="0E9DC51F" w:rsidR="00D52802" w:rsidRPr="00AE44F1" w:rsidRDefault="00B510AB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510A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≥477.189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</w:tcPr>
          <w:p w14:paraId="036183FE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F116025" w14:textId="4FD7BDDF" w:rsidR="00D52802" w:rsidRPr="0045498D" w:rsidRDefault="00831FFA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(64.7</w:t>
            </w:r>
            <w:r w:rsidR="0050635A">
              <w:rPr>
                <w:rFonts w:asciiTheme="majorBidi" w:hAnsiTheme="majorBidi" w:cstheme="majorBidi"/>
                <w:sz w:val="20"/>
                <w:szCs w:val="20"/>
              </w:rPr>
              <w:t>.1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68A2401C" w14:textId="35A425A1" w:rsidR="00D52802" w:rsidRPr="0045498D" w:rsidRDefault="00831FFA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(66.7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066" w:type="dxa"/>
          </w:tcPr>
          <w:p w14:paraId="2A208FF3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E3F3804" w14:textId="39B745E7" w:rsidR="00D52802" w:rsidRPr="0045498D" w:rsidRDefault="00831FFA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(35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.3%)</w:t>
            </w:r>
          </w:p>
          <w:p w14:paraId="1A54CA05" w14:textId="35684105" w:rsidR="00D52802" w:rsidRPr="0045498D" w:rsidRDefault="00831FFA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(33.3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84" w:type="dxa"/>
          </w:tcPr>
          <w:p w14:paraId="41D6F01E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DC6819E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367789D" w14:textId="5DE85E01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831FFA">
              <w:rPr>
                <w:rFonts w:asciiTheme="majorBidi" w:hAnsiTheme="majorBidi" w:cstheme="majorBidi"/>
                <w:sz w:val="20"/>
                <w:szCs w:val="20"/>
              </w:rPr>
              <w:t>797</w:t>
            </w:r>
          </w:p>
        </w:tc>
        <w:tc>
          <w:tcPr>
            <w:tcW w:w="1073" w:type="dxa"/>
          </w:tcPr>
          <w:p w14:paraId="6C59ABF9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72759B5" w14:textId="64BA5BA9" w:rsidR="00D52802" w:rsidRPr="0045498D" w:rsidRDefault="00E557C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(28.6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%) </w:t>
            </w:r>
          </w:p>
          <w:p w14:paraId="4BA93E1C" w14:textId="380528C9" w:rsidR="00D52802" w:rsidRPr="0045498D" w:rsidRDefault="00E557C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 (11.8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133" w:type="dxa"/>
          </w:tcPr>
          <w:p w14:paraId="229BFCEA" w14:textId="77777777" w:rsidR="0050635A" w:rsidRDefault="0050635A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79597F6" w14:textId="37DEFA57" w:rsidR="00D52802" w:rsidRPr="0045498D" w:rsidRDefault="00E557C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1" w:name="_GoBack"/>
            <w:bookmarkEnd w:id="1"/>
            <w:r>
              <w:rPr>
                <w:rFonts w:asciiTheme="majorBidi" w:hAnsiTheme="majorBidi" w:cstheme="majorBidi"/>
                <w:sz w:val="20"/>
                <w:szCs w:val="20"/>
              </w:rPr>
              <w:t>10(71.4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30F38B9D" w14:textId="4F5695C2" w:rsidR="00D52802" w:rsidRPr="0045498D" w:rsidRDefault="00E557C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(88.2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0A3FD84F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81" w:type="dxa"/>
          </w:tcPr>
          <w:p w14:paraId="4E5A131C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09BECCA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8D7F67F" w14:textId="594CBD7B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597D42">
              <w:rPr>
                <w:rFonts w:asciiTheme="majorBidi" w:hAnsiTheme="majorBidi" w:cstheme="majorBidi"/>
                <w:sz w:val="20"/>
                <w:szCs w:val="20"/>
              </w:rPr>
              <w:t>.470</w:t>
            </w:r>
          </w:p>
        </w:tc>
        <w:tc>
          <w:tcPr>
            <w:tcW w:w="1221" w:type="dxa"/>
          </w:tcPr>
          <w:p w14:paraId="3CD131B3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06C7F6A" w14:textId="7CBCC36B" w:rsidR="00D52802" w:rsidRPr="0045498D" w:rsidRDefault="007972FB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 (28.6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%) </w:t>
            </w:r>
          </w:p>
          <w:p w14:paraId="1D60CF64" w14:textId="103D3128" w:rsidR="00D52802" w:rsidRPr="0045498D" w:rsidRDefault="007972FB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80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206" w:type="dxa"/>
          </w:tcPr>
          <w:p w14:paraId="0B99840C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B6B6527" w14:textId="3A05B1E9" w:rsidR="00D52802" w:rsidRPr="0045498D" w:rsidRDefault="007972FB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 (71.4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021443C4" w14:textId="6D6D8AD4" w:rsidR="00D52802" w:rsidRPr="0045498D" w:rsidRDefault="007972FB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 (20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81" w:type="dxa"/>
          </w:tcPr>
          <w:p w14:paraId="5E786B53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CBA470A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1442D17" w14:textId="3C151115" w:rsidR="00D52802" w:rsidRPr="0045498D" w:rsidRDefault="007972FB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56</w:t>
            </w:r>
          </w:p>
        </w:tc>
        <w:tc>
          <w:tcPr>
            <w:tcW w:w="1055" w:type="dxa"/>
          </w:tcPr>
          <w:p w14:paraId="602B164D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0038147" w14:textId="05D04A32" w:rsidR="00D52802" w:rsidRPr="0045498D" w:rsidRDefault="00B848A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(6.25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%) </w:t>
            </w:r>
          </w:p>
          <w:p w14:paraId="518383EB" w14:textId="50CA002F" w:rsidR="00D52802" w:rsidRPr="0045498D" w:rsidRDefault="00B848A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(29.4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260" w:type="dxa"/>
          </w:tcPr>
          <w:p w14:paraId="0522F8E9" w14:textId="77777777" w:rsidR="00FA6C80" w:rsidRDefault="00FA6C80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DE00445" w14:textId="4900341B" w:rsidR="00D52802" w:rsidRPr="0045498D" w:rsidRDefault="00B848A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(93.75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2610A7C1" w14:textId="68D49796" w:rsidR="00D52802" w:rsidRPr="0045498D" w:rsidRDefault="00B848A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 (70.6%</w:t>
            </w:r>
            <w:r w:rsidR="00D52802" w:rsidRPr="0045498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537" w:type="dxa"/>
          </w:tcPr>
          <w:p w14:paraId="68006509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23106DF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DE19BD6" w14:textId="27AB64EB" w:rsidR="00D52802" w:rsidRPr="0045498D" w:rsidRDefault="007C527B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03</w:t>
            </w:r>
          </w:p>
        </w:tc>
      </w:tr>
    </w:tbl>
    <w:p w14:paraId="3A082B36" w14:textId="666E77E1" w:rsidR="00D86823" w:rsidRDefault="00D86823"/>
    <w:p w14:paraId="36F9D498" w14:textId="66453F5E" w:rsidR="00D86823" w:rsidRDefault="002072C5" w:rsidP="002072C5">
      <w:r w:rsidRPr="002072C5">
        <w:t>Lymphocyte monocyte ration (LMR)</w:t>
      </w:r>
      <w:r w:rsidR="00187331" w:rsidRPr="00187331">
        <w:t xml:space="preserve"> </w:t>
      </w:r>
      <w:r w:rsidR="00187331">
        <w:t>(</w:t>
      </w:r>
      <w:proofErr w:type="spellStart"/>
      <w:r w:rsidR="00187331">
        <w:t>Lym</w:t>
      </w:r>
      <w:proofErr w:type="spellEnd"/>
      <w:r w:rsidR="00187331">
        <w:t>/</w:t>
      </w:r>
      <w:proofErr w:type="spellStart"/>
      <w:r w:rsidR="00187331">
        <w:t>mon</w:t>
      </w:r>
      <w:proofErr w:type="spellEnd"/>
      <w:proofErr w:type="gramStart"/>
      <w:r w:rsidR="00187331">
        <w:t xml:space="preserve">) </w:t>
      </w:r>
      <w:r w:rsidRPr="002072C5">
        <w:t>,</w:t>
      </w:r>
      <w:proofErr w:type="gramEnd"/>
      <w:r w:rsidRPr="002072C5">
        <w:t xml:space="preserve"> Neutrophil monocyte ration (NMR)</w:t>
      </w:r>
      <w:r w:rsidR="00187331">
        <w:t xml:space="preserve"> (</w:t>
      </w:r>
      <w:proofErr w:type="spellStart"/>
      <w:r w:rsidR="00187331">
        <w:t>Neut</w:t>
      </w:r>
      <w:proofErr w:type="spellEnd"/>
      <w:r w:rsidR="00187331">
        <w:t>/</w:t>
      </w:r>
      <w:proofErr w:type="spellStart"/>
      <w:r w:rsidR="00187331">
        <w:t>mon</w:t>
      </w:r>
      <w:proofErr w:type="spellEnd"/>
      <w:r w:rsidR="00187331">
        <w:t>)</w:t>
      </w:r>
      <w:r w:rsidRPr="002072C5">
        <w:t>, Platelet lymphocyte ratio (PLR)</w:t>
      </w:r>
      <w:r w:rsidR="00187331" w:rsidRPr="00187331">
        <w:t xml:space="preserve"> </w:t>
      </w:r>
      <w:r w:rsidR="00187331">
        <w:t>(Pl/</w:t>
      </w:r>
      <w:proofErr w:type="spellStart"/>
      <w:r w:rsidR="00187331">
        <w:t>lym</w:t>
      </w:r>
      <w:proofErr w:type="spellEnd"/>
      <w:r w:rsidR="00187331">
        <w:t xml:space="preserve">) </w:t>
      </w:r>
      <w:r w:rsidRPr="002072C5">
        <w:t>, Neutrophil lymphocyte ration (NLR)</w:t>
      </w:r>
      <w:r w:rsidR="00187331">
        <w:t xml:space="preserve"> (</w:t>
      </w:r>
      <w:proofErr w:type="spellStart"/>
      <w:r w:rsidR="00187331">
        <w:t>Neu</w:t>
      </w:r>
      <w:proofErr w:type="spellEnd"/>
      <w:r w:rsidR="00187331">
        <w:t>/</w:t>
      </w:r>
      <w:proofErr w:type="spellStart"/>
      <w:r w:rsidR="00187331">
        <w:t>lym</w:t>
      </w:r>
      <w:proofErr w:type="spellEnd"/>
      <w:r w:rsidR="00187331">
        <w:t>)</w:t>
      </w:r>
      <w:r w:rsidRPr="002072C5">
        <w:t>, Systemic immune-inflammation index (SII), Diffuse Large B Cell Lymphoma (DLBCL)</w:t>
      </w:r>
      <w:r>
        <w:t xml:space="preserve"> </w:t>
      </w:r>
      <w:r w:rsidR="00D86823" w:rsidRPr="00751436">
        <w:t xml:space="preserve">Diffuse Large B Cell Lymphoma (DLBCL), </w:t>
      </w:r>
      <w:r w:rsidR="00187331">
        <w:t>Number (n)</w:t>
      </w:r>
      <w:r w:rsidR="00D86823" w:rsidRPr="00751436">
        <w:t>.</w:t>
      </w:r>
      <w:r w:rsidR="00D86823">
        <w:t xml:space="preserve"> </w:t>
      </w:r>
    </w:p>
    <w:sectPr w:rsidR="00D868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1DC"/>
    <w:rsid w:val="00046CAF"/>
    <w:rsid w:val="00094495"/>
    <w:rsid w:val="000C33B1"/>
    <w:rsid w:val="000F2A21"/>
    <w:rsid w:val="00104FB3"/>
    <w:rsid w:val="00187331"/>
    <w:rsid w:val="0019028F"/>
    <w:rsid w:val="001A08C8"/>
    <w:rsid w:val="001F700F"/>
    <w:rsid w:val="002072C5"/>
    <w:rsid w:val="0029234A"/>
    <w:rsid w:val="002A36A0"/>
    <w:rsid w:val="002A5CBC"/>
    <w:rsid w:val="002B789D"/>
    <w:rsid w:val="002F6C57"/>
    <w:rsid w:val="003271DC"/>
    <w:rsid w:val="003458CE"/>
    <w:rsid w:val="003B4A54"/>
    <w:rsid w:val="003C5A1F"/>
    <w:rsid w:val="00460A1B"/>
    <w:rsid w:val="00491A19"/>
    <w:rsid w:val="004A1367"/>
    <w:rsid w:val="0050635A"/>
    <w:rsid w:val="00542082"/>
    <w:rsid w:val="00593DF5"/>
    <w:rsid w:val="00597D42"/>
    <w:rsid w:val="005B5246"/>
    <w:rsid w:val="005E2D4C"/>
    <w:rsid w:val="00633E3B"/>
    <w:rsid w:val="0068319B"/>
    <w:rsid w:val="006857F5"/>
    <w:rsid w:val="006878D6"/>
    <w:rsid w:val="0069048F"/>
    <w:rsid w:val="006A0A44"/>
    <w:rsid w:val="006D78B8"/>
    <w:rsid w:val="006E7944"/>
    <w:rsid w:val="006F28ED"/>
    <w:rsid w:val="0071231C"/>
    <w:rsid w:val="007159C2"/>
    <w:rsid w:val="00721496"/>
    <w:rsid w:val="00751436"/>
    <w:rsid w:val="00782ACE"/>
    <w:rsid w:val="007972FB"/>
    <w:rsid w:val="007C527B"/>
    <w:rsid w:val="007E26C4"/>
    <w:rsid w:val="00815DD0"/>
    <w:rsid w:val="008319F2"/>
    <w:rsid w:val="00831FFA"/>
    <w:rsid w:val="00865832"/>
    <w:rsid w:val="008D4910"/>
    <w:rsid w:val="008F620D"/>
    <w:rsid w:val="00920785"/>
    <w:rsid w:val="009317AB"/>
    <w:rsid w:val="009943CD"/>
    <w:rsid w:val="009E6366"/>
    <w:rsid w:val="00A023A4"/>
    <w:rsid w:val="00A024B7"/>
    <w:rsid w:val="00A36ADC"/>
    <w:rsid w:val="00AE2966"/>
    <w:rsid w:val="00B510AB"/>
    <w:rsid w:val="00B55E31"/>
    <w:rsid w:val="00B66CFF"/>
    <w:rsid w:val="00B848A2"/>
    <w:rsid w:val="00B953E2"/>
    <w:rsid w:val="00BC0AE2"/>
    <w:rsid w:val="00BE152A"/>
    <w:rsid w:val="00C34D77"/>
    <w:rsid w:val="00C63DF7"/>
    <w:rsid w:val="00CB184F"/>
    <w:rsid w:val="00CC08EB"/>
    <w:rsid w:val="00D13CF7"/>
    <w:rsid w:val="00D253EF"/>
    <w:rsid w:val="00D43339"/>
    <w:rsid w:val="00D52802"/>
    <w:rsid w:val="00D7060B"/>
    <w:rsid w:val="00D86823"/>
    <w:rsid w:val="00E009A3"/>
    <w:rsid w:val="00E557C2"/>
    <w:rsid w:val="00E96438"/>
    <w:rsid w:val="00ED5DB8"/>
    <w:rsid w:val="00F100A0"/>
    <w:rsid w:val="00F15471"/>
    <w:rsid w:val="00F87395"/>
    <w:rsid w:val="00FA6C80"/>
    <w:rsid w:val="00FD7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083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28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9028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28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902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1</Pages>
  <Words>26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bayomi</dc:creator>
  <cp:lastModifiedBy>Windows User</cp:lastModifiedBy>
  <cp:revision>39</cp:revision>
  <dcterms:created xsi:type="dcterms:W3CDTF">2022-12-15T01:17:00Z</dcterms:created>
  <dcterms:modified xsi:type="dcterms:W3CDTF">2022-12-15T20:14:00Z</dcterms:modified>
</cp:coreProperties>
</file>